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724B4" w14:textId="734DDD7E" w:rsidR="00400391" w:rsidRPr="00D10244" w:rsidRDefault="00400391" w:rsidP="002B726A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bookmarkStart w:id="0" w:name="_GoBack"/>
      <w:bookmarkEnd w:id="0"/>
    </w:p>
    <w:tbl>
      <w:tblPr>
        <w:tblStyle w:val="Tabellenraster"/>
        <w:tblW w:w="4923" w:type="pct"/>
        <w:tblLook w:val="04A0" w:firstRow="1" w:lastRow="0" w:firstColumn="1" w:lastColumn="0" w:noHBand="0" w:noVBand="1"/>
      </w:tblPr>
      <w:tblGrid>
        <w:gridCol w:w="1109"/>
        <w:gridCol w:w="2385"/>
        <w:gridCol w:w="521"/>
        <w:gridCol w:w="1300"/>
        <w:gridCol w:w="8"/>
        <w:gridCol w:w="989"/>
        <w:gridCol w:w="1300"/>
        <w:gridCol w:w="1247"/>
        <w:gridCol w:w="1300"/>
        <w:gridCol w:w="1300"/>
        <w:gridCol w:w="1300"/>
        <w:gridCol w:w="1300"/>
      </w:tblGrid>
      <w:tr w:rsidR="00365003" w:rsidRPr="00D34F97" w14:paraId="016A0D3A" w14:textId="77777777" w:rsidTr="00D10244">
        <w:trPr>
          <w:trHeight w:val="228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78848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178F9" w14:textId="77777777" w:rsidR="00365003" w:rsidRPr="00D10244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AD64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C2CC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12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DA759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 xml:space="preserve">NCBI accession number of </w:t>
            </w:r>
            <w:proofErr w:type="spellStart"/>
            <w:r w:rsidRPr="00E55F71">
              <w:rPr>
                <w:sz w:val="15"/>
                <w:szCs w:val="15"/>
                <w:lang w:val="en-US"/>
              </w:rPr>
              <w:t>Xenorhabdus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homolog (% aa identity, E-value)</w:t>
            </w:r>
          </w:p>
        </w:tc>
      </w:tr>
      <w:tr w:rsidR="00365003" w:rsidRPr="00EE46E7" w14:paraId="07F302B7" w14:textId="77777777" w:rsidTr="00D10244"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A225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44D42" w14:textId="77777777" w:rsidR="00365003" w:rsidRPr="00D10244" w:rsidRDefault="00365003" w:rsidP="00CA013A">
            <w:pPr>
              <w:rPr>
                <w:sz w:val="15"/>
                <w:szCs w:val="15"/>
                <w:lang w:val="en-US"/>
              </w:rPr>
            </w:pPr>
            <w:r w:rsidRPr="00D10244">
              <w:rPr>
                <w:sz w:val="15"/>
                <w:szCs w:val="15"/>
                <w:lang w:val="en-US"/>
              </w:rPr>
              <w:t>function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4A04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size (aa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50886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eapokensis</w:t>
            </w:r>
            <w:proofErr w:type="spellEnd"/>
          </w:p>
          <w:p w14:paraId="66C4E2E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strain DL20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0C8A7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>
              <w:rPr>
                <w:i/>
                <w:sz w:val="15"/>
                <w:szCs w:val="15"/>
                <w:lang w:val="en-US"/>
              </w:rPr>
              <w:t>indica</w:t>
            </w:r>
            <w:proofErr w:type="spellEnd"/>
            <w:r>
              <w:rPr>
                <w:i/>
                <w:sz w:val="15"/>
                <w:szCs w:val="15"/>
                <w:lang w:val="en-US"/>
              </w:rPr>
              <w:t xml:space="preserve"> </w:t>
            </w:r>
            <w:r w:rsidRPr="00EE46E7">
              <w:rPr>
                <w:sz w:val="15"/>
                <w:szCs w:val="15"/>
                <w:lang w:val="en-US"/>
              </w:rPr>
              <w:t>DSM 1738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E6C4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hominickii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DSM 1790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C05A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hominickii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AU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1C42B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kozodoi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F59B2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cabanillasii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0E4B8" w14:textId="77777777" w:rsidR="00365003" w:rsidRPr="00E55F71" w:rsidRDefault="00365003" w:rsidP="00CA013A">
            <w:pPr>
              <w:rPr>
                <w:i/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beddingii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345A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i/>
                <w:sz w:val="15"/>
                <w:szCs w:val="15"/>
                <w:lang w:val="en-US"/>
              </w:rPr>
              <w:t xml:space="preserve">X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nematophil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F1</w:t>
            </w:r>
          </w:p>
        </w:tc>
      </w:tr>
      <w:tr w:rsidR="00365003" w:rsidRPr="00E55F71" w14:paraId="186C8D2C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10BBD61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dsX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110FE46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9BA0CE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2-amino-4-deoxychorismate synth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18E9AD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69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6D7138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631.1</w:t>
            </w:r>
          </w:p>
          <w:p w14:paraId="741511A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4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754592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27, 2e</w:t>
            </w:r>
            <w:r w:rsidRPr="00A76019">
              <w:rPr>
                <w:sz w:val="15"/>
                <w:szCs w:val="15"/>
                <w:vertAlign w:val="superscript"/>
              </w:rPr>
              <w:t>-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9EC899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706.1</w:t>
            </w:r>
          </w:p>
          <w:p w14:paraId="7266C1E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B291A79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22E97B4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22B659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461.1</w:t>
            </w:r>
          </w:p>
          <w:p w14:paraId="05E4B23D" w14:textId="77777777" w:rsidR="00365003" w:rsidRPr="00E55F71" w:rsidRDefault="00365003" w:rsidP="00CA013A">
            <w:pPr>
              <w:jc w:val="center"/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1968F2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59548.1</w:t>
            </w:r>
          </w:p>
          <w:p w14:paraId="77FD849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8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3D5212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0942.1</w:t>
            </w:r>
          </w:p>
          <w:p w14:paraId="3266805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2157081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10848000.1</w:t>
            </w:r>
          </w:p>
          <w:p w14:paraId="22DD21F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4, 0)</w:t>
            </w:r>
          </w:p>
        </w:tc>
      </w:tr>
      <w:tr w:rsidR="00365003" w:rsidRPr="00E55F71" w14:paraId="4C8866A3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17708A4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A</w:t>
            </w:r>
            <w:proofErr w:type="spellEnd"/>
          </w:p>
          <w:p w14:paraId="5376AA7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  <w:p w14:paraId="0A75EEF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  <w:p w14:paraId="695E71B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73D8BD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5-enolpyruvylshikimat-3-phosphat synth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F29A0F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28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B1063D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2514.1</w:t>
            </w:r>
          </w:p>
          <w:p w14:paraId="7ED2251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EE5A6D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79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B3F5F7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386.1</w:t>
            </w:r>
          </w:p>
          <w:p w14:paraId="393D9F9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C200B0C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44547EC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7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88FC98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0626.1</w:t>
            </w:r>
          </w:p>
          <w:p w14:paraId="3F33B70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E00959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386.1</w:t>
            </w:r>
          </w:p>
          <w:p w14:paraId="37771E0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9,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FC8463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1271.1</w:t>
            </w:r>
          </w:p>
          <w:p w14:paraId="713A8AF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6DF2F20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29539.1</w:t>
            </w:r>
          </w:p>
          <w:p w14:paraId="1C3C334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8, 0)</w:t>
            </w:r>
          </w:p>
        </w:tc>
      </w:tr>
      <w:tr w:rsidR="00365003" w:rsidRPr="00E55F71" w14:paraId="3D862727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27D6635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B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66AED30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BE3ABF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3-dehydroquinate synth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849AB9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5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D49109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339.1</w:t>
            </w:r>
          </w:p>
          <w:p w14:paraId="070EE61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19E141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73, 1e</w:t>
            </w:r>
            <w:r w:rsidRPr="00A76019">
              <w:rPr>
                <w:sz w:val="15"/>
                <w:szCs w:val="15"/>
                <w:vertAlign w:val="superscript"/>
              </w:rPr>
              <w:t>-16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8767DD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7493.1</w:t>
            </w:r>
          </w:p>
          <w:p w14:paraId="44C7859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55DBB51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67E7DFC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4, 5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71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57FB3F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335.1</w:t>
            </w:r>
          </w:p>
          <w:p w14:paraId="4F282E8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38DA71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0025.1</w:t>
            </w:r>
          </w:p>
          <w:p w14:paraId="7C4F0F9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2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015FA9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193.1</w:t>
            </w:r>
          </w:p>
          <w:p w14:paraId="663B012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00A89CB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0323.1</w:t>
            </w:r>
          </w:p>
          <w:p w14:paraId="5F904A7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5, 0)</w:t>
            </w:r>
          </w:p>
        </w:tc>
      </w:tr>
      <w:tr w:rsidR="00365003" w:rsidRPr="00E55F71" w14:paraId="68AF337D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E98D9A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C</w:t>
            </w:r>
            <w:proofErr w:type="spellEnd"/>
          </w:p>
          <w:p w14:paraId="28E20D3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321F05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chorismate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synth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80F038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1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306AFB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092.1</w:t>
            </w:r>
          </w:p>
          <w:p w14:paraId="32905C1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5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728EEC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8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85D9A7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5140.1</w:t>
            </w:r>
          </w:p>
          <w:p w14:paraId="29FBB45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5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841BFFA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4D6E9BE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85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5FF51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722.1</w:t>
            </w:r>
          </w:p>
          <w:p w14:paraId="2749423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07E75A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6914.1</w:t>
            </w:r>
          </w:p>
          <w:p w14:paraId="4E734AB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8058B1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266.1</w:t>
            </w:r>
          </w:p>
          <w:p w14:paraId="47B6F2C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508CF0A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29634.1</w:t>
            </w:r>
          </w:p>
          <w:p w14:paraId="49F8CBC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5, 0)</w:t>
            </w:r>
          </w:p>
        </w:tc>
      </w:tr>
      <w:tr w:rsidR="00365003" w:rsidRPr="00E55F71" w14:paraId="7A037B13" w14:textId="77777777" w:rsidTr="00D10244">
        <w:trPr>
          <w:trHeight w:val="473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24572F3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D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3FBAD43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D6BA17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3-dehydroquinate dehydrat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51E0C2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0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CC4F76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OKP00106.1</w:t>
            </w:r>
          </w:p>
          <w:p w14:paraId="7B531B7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E511B7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77, 2e</w:t>
            </w:r>
            <w:r w:rsidRPr="00A76019">
              <w:rPr>
                <w:sz w:val="15"/>
                <w:szCs w:val="15"/>
                <w:vertAlign w:val="superscript"/>
              </w:rPr>
              <w:t>-7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897747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7770.1</w:t>
            </w:r>
          </w:p>
          <w:p w14:paraId="755C5AC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312E100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364EA81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6, 1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e-62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292AA1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739.1</w:t>
            </w:r>
          </w:p>
          <w:p w14:paraId="4F94B96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5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7999E5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2325.1</w:t>
            </w:r>
          </w:p>
          <w:p w14:paraId="7B5BDB4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8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81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DF8EA3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3211.1</w:t>
            </w:r>
          </w:p>
          <w:p w14:paraId="213D561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3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491D30C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0786.1</w:t>
            </w:r>
          </w:p>
          <w:p w14:paraId="7FE4725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7, 3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1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</w:tr>
      <w:tr w:rsidR="00365003" w:rsidRPr="00E55F71" w14:paraId="3D311DE6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7295715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E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6A296CD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2427A4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shikimate dehydrogen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B59083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4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19E43A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4761.1</w:t>
            </w:r>
          </w:p>
          <w:p w14:paraId="2F967E0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9, 3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B6D2E3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56, 5e</w:t>
            </w:r>
            <w:r w:rsidRPr="00A76019">
              <w:rPr>
                <w:sz w:val="15"/>
                <w:szCs w:val="15"/>
                <w:vertAlign w:val="superscript"/>
              </w:rPr>
              <w:t>-10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692628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8514.1</w:t>
            </w:r>
          </w:p>
          <w:p w14:paraId="18DBEC0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0, 7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7FBA256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1B8FA18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0, 4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07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033605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0451.1</w:t>
            </w:r>
          </w:p>
          <w:p w14:paraId="7E032C2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0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2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AC2233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9654.1</w:t>
            </w:r>
          </w:p>
          <w:p w14:paraId="64CD0A3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6, 5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3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90D735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3922.1</w:t>
            </w:r>
          </w:p>
          <w:p w14:paraId="040D98A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1, 4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1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18A641A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</w:tr>
      <w:tr w:rsidR="00365003" w:rsidRPr="00E55F71" w14:paraId="12A776AF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2054DAEC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proofErr w:type="spellStart"/>
            <w:r w:rsidRPr="00EE46E7">
              <w:rPr>
                <w:sz w:val="15"/>
                <w:szCs w:val="15"/>
              </w:rPr>
              <w:t>AroF</w:t>
            </w:r>
            <w:proofErr w:type="spellEnd"/>
          </w:p>
          <w:p w14:paraId="725F4575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(</w:t>
            </w:r>
            <w:r w:rsidRPr="00EE46E7">
              <w:rPr>
                <w:i/>
                <w:sz w:val="15"/>
                <w:szCs w:val="15"/>
              </w:rPr>
              <w:t>E. coli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BF87C69" w14:textId="5052A919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D10244">
              <w:rPr>
                <w:sz w:val="15"/>
                <w:szCs w:val="15"/>
                <w:lang w:val="en-US"/>
              </w:rPr>
              <w:t>Tyr feed</w:t>
            </w:r>
            <w:r w:rsidRPr="00E55F71">
              <w:rPr>
                <w:sz w:val="15"/>
                <w:szCs w:val="15"/>
                <w:lang w:val="en-US"/>
              </w:rPr>
              <w:t>back regulated 2-keto-3-deoxy-D-arbinohept</w:t>
            </w:r>
            <w:r w:rsidR="000C003B">
              <w:rPr>
                <w:sz w:val="15"/>
                <w:szCs w:val="15"/>
                <w:lang w:val="en-US"/>
              </w:rPr>
              <w:t>u</w:t>
            </w:r>
            <w:r w:rsidRPr="00E55F71">
              <w:rPr>
                <w:sz w:val="15"/>
                <w:szCs w:val="15"/>
                <w:lang w:val="en-US"/>
              </w:rPr>
              <w:t>losonate phosphate synthase</w:t>
            </w:r>
          </w:p>
          <w:p w14:paraId="16C998F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DAHP synthase)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EFF21B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4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CBE24D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655.1</w:t>
            </w:r>
          </w:p>
          <w:p w14:paraId="1598AD3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D38FD2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73, 2e</w:t>
            </w:r>
            <w:r w:rsidRPr="00A76019">
              <w:rPr>
                <w:sz w:val="15"/>
                <w:szCs w:val="15"/>
                <w:vertAlign w:val="superscript"/>
              </w:rPr>
              <w:t>-17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E549E8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609.1</w:t>
            </w:r>
          </w:p>
          <w:p w14:paraId="7F52875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C1E2C4F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4C968C2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68C33A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486.1</w:t>
            </w:r>
          </w:p>
          <w:p w14:paraId="0BA7367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8E112B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2437.1</w:t>
            </w:r>
          </w:p>
          <w:p w14:paraId="5D9741F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ECA212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1790.1</w:t>
            </w:r>
          </w:p>
          <w:p w14:paraId="7B67BEF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56171BF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 CCW30071.1</w:t>
            </w:r>
          </w:p>
          <w:p w14:paraId="4F97EE8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</w:tr>
      <w:tr w:rsidR="00365003" w:rsidRPr="00E55F71" w14:paraId="28240D92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3D80DAC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G</w:t>
            </w:r>
            <w:proofErr w:type="spellEnd"/>
          </w:p>
          <w:p w14:paraId="1356283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>E. coli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B52701E" w14:textId="7153145C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Phe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feedback regulated 2-keto-3-deoxy-D-arbinohept</w:t>
            </w:r>
            <w:r w:rsidR="000C003B">
              <w:rPr>
                <w:sz w:val="15"/>
                <w:szCs w:val="15"/>
                <w:lang w:val="en-US"/>
              </w:rPr>
              <w:t>u</w:t>
            </w:r>
            <w:r w:rsidRPr="00E55F71">
              <w:rPr>
                <w:sz w:val="15"/>
                <w:szCs w:val="15"/>
                <w:lang w:val="en-US"/>
              </w:rPr>
              <w:t>losonate phosphate synthase</w:t>
            </w:r>
          </w:p>
          <w:p w14:paraId="54A4256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DAHP synthase)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83CFAF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0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6741E2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2402.1</w:t>
            </w:r>
          </w:p>
          <w:p w14:paraId="7FB4E0B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2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91E52B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81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B589FE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500.1</w:t>
            </w:r>
          </w:p>
          <w:p w14:paraId="11FA73A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3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0346DEB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0669A17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88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D635A6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0729.1</w:t>
            </w:r>
          </w:p>
          <w:p w14:paraId="0790AA1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1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3D916E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2084.1</w:t>
            </w:r>
          </w:p>
          <w:p w14:paraId="4A51909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2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6259CF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1156.1</w:t>
            </w:r>
          </w:p>
          <w:p w14:paraId="5C02B57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6EF7C5D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1176.1</w:t>
            </w:r>
          </w:p>
          <w:p w14:paraId="326D5A0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81, 0)</w:t>
            </w:r>
          </w:p>
        </w:tc>
      </w:tr>
      <w:tr w:rsidR="00365003" w:rsidRPr="00E55F71" w14:paraId="76B6B5A9" w14:textId="77777777" w:rsidTr="00D10244">
        <w:trPr>
          <w:trHeight w:val="306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0A296F0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H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729478D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>E. coli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4EBC2A4" w14:textId="24F90D68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Trp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feedback regulated 2-keto-3-deoxy-D-arbinohept</w:t>
            </w:r>
            <w:r w:rsidR="000C003B">
              <w:rPr>
                <w:sz w:val="15"/>
                <w:szCs w:val="15"/>
                <w:lang w:val="en-US"/>
              </w:rPr>
              <w:t>u</w:t>
            </w:r>
            <w:r w:rsidRPr="00E55F71">
              <w:rPr>
                <w:sz w:val="15"/>
                <w:szCs w:val="15"/>
                <w:lang w:val="en-US"/>
              </w:rPr>
              <w:t>losonate phosphate synthase</w:t>
            </w:r>
          </w:p>
          <w:p w14:paraId="2396E9D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DAHP synthase)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F94C16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8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8CC7B6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2266.1</w:t>
            </w:r>
          </w:p>
          <w:p w14:paraId="17A65F4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4A115B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73, 8e</w:t>
            </w:r>
            <w:r w:rsidRPr="00A76019">
              <w:rPr>
                <w:sz w:val="15"/>
                <w:szCs w:val="15"/>
                <w:vertAlign w:val="superscript"/>
              </w:rPr>
              <w:t>-17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2CB8DF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046.1</w:t>
            </w:r>
          </w:p>
          <w:p w14:paraId="2611E6D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7D1A318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606A932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4, 6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69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39C2B4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378.1</w:t>
            </w:r>
          </w:p>
          <w:p w14:paraId="493593D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7596E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59512.1</w:t>
            </w:r>
          </w:p>
          <w:p w14:paraId="652B79D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FEEA12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031.1</w:t>
            </w:r>
          </w:p>
          <w:p w14:paraId="10A8F97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3D75EDD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1176.1</w:t>
            </w:r>
          </w:p>
          <w:p w14:paraId="70332F9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4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4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</w:tr>
      <w:tr w:rsidR="00365003" w:rsidRPr="00E55F71" w14:paraId="62EE6EAB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A63F89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K</w:t>
            </w:r>
            <w:proofErr w:type="spellEnd"/>
          </w:p>
          <w:p w14:paraId="4843F3B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1E8DAC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shikimate kinase</w:t>
            </w:r>
            <w:r>
              <w:rPr>
                <w:sz w:val="15"/>
                <w:szCs w:val="15"/>
                <w:lang w:val="en-US"/>
              </w:rPr>
              <w:t xml:space="preserve"> isoenzyme I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D1D68A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3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C445AE2" w14:textId="77777777" w:rsidR="00365003" w:rsidRPr="00E55F71" w:rsidRDefault="00365003" w:rsidP="00CA013A">
            <w:pPr>
              <w:jc w:val="center"/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OKP03690.1</w:t>
            </w:r>
          </w:p>
          <w:p w14:paraId="255F5AE2" w14:textId="77777777" w:rsidR="00365003" w:rsidRPr="00E55F71" w:rsidRDefault="00365003" w:rsidP="00CA013A">
            <w:pPr>
              <w:jc w:val="center"/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95, 6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62E4E3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93, 1e</w:t>
            </w:r>
            <w:r w:rsidRPr="00A76019">
              <w:rPr>
                <w:sz w:val="15"/>
                <w:szCs w:val="15"/>
                <w:vertAlign w:val="superscript"/>
              </w:rPr>
              <w:t>-6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97B841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7494.1</w:t>
            </w:r>
          </w:p>
          <w:p w14:paraId="22869C8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95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130AA49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63017CE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95, 7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05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B2251B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PHM74022.1</w:t>
            </w:r>
          </w:p>
          <w:p w14:paraId="7EA677A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95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3484FA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DL79542.1</w:t>
            </w:r>
          </w:p>
          <w:p w14:paraId="18239BF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94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0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9225F3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OTA20610.1</w:t>
            </w:r>
          </w:p>
          <w:p w14:paraId="26AAB13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95, 7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1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7D5C8F3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</w:tr>
      <w:tr w:rsidR="00365003" w:rsidRPr="00E55F71" w14:paraId="7235EAC9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7018798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L</w:t>
            </w:r>
            <w:proofErr w:type="spellEnd"/>
          </w:p>
          <w:p w14:paraId="75FBF17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D6C052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shikimate kinase</w:t>
            </w:r>
            <w:r>
              <w:rPr>
                <w:sz w:val="15"/>
                <w:szCs w:val="15"/>
                <w:lang w:val="en-US"/>
              </w:rPr>
              <w:t xml:space="preserve"> isoenzyme II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40F752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6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00F136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640.1</w:t>
            </w:r>
          </w:p>
          <w:p w14:paraId="4D68C21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6, 9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4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6E9E9F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51, 1e</w:t>
            </w:r>
            <w:r w:rsidRPr="00A76019">
              <w:rPr>
                <w:sz w:val="15"/>
                <w:szCs w:val="15"/>
                <w:vertAlign w:val="superscript"/>
              </w:rPr>
              <w:t>-5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6C219E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623.1</w:t>
            </w:r>
          </w:p>
          <w:p w14:paraId="2F69677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7, 6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4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9B366A5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7275B20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47, 3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48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83C0B4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471.1</w:t>
            </w:r>
          </w:p>
          <w:p w14:paraId="2288FD4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7, 5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6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C68806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3211.1</w:t>
            </w:r>
          </w:p>
          <w:p w14:paraId="5011D3F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2, 6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6FCA22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1805.1</w:t>
            </w:r>
          </w:p>
          <w:p w14:paraId="34E4ED8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6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2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4D796BE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0090.1</w:t>
            </w:r>
          </w:p>
          <w:p w14:paraId="462E1DB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4, 8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1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</w:tr>
      <w:tr w:rsidR="00365003" w:rsidRPr="00E55F71" w14:paraId="2626006F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197D18E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AroX</w:t>
            </w:r>
            <w:proofErr w:type="spellEnd"/>
          </w:p>
          <w:p w14:paraId="6F3147B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E55F71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099CDC3" w14:textId="5A3AA255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2-keto-3-deoxy-D-arbinohept</w:t>
            </w:r>
            <w:r w:rsidR="000C003B">
              <w:rPr>
                <w:sz w:val="15"/>
                <w:szCs w:val="15"/>
                <w:lang w:val="en-US"/>
              </w:rPr>
              <w:t>u</w:t>
            </w:r>
            <w:r w:rsidRPr="00E55F71">
              <w:rPr>
                <w:sz w:val="15"/>
                <w:szCs w:val="15"/>
                <w:lang w:val="en-US"/>
              </w:rPr>
              <w:t>losonate phosphate synthase</w:t>
            </w:r>
          </w:p>
          <w:p w14:paraId="3777A35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DAHP synthase)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3C2BB0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89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08D63F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628.1</w:t>
            </w:r>
          </w:p>
          <w:p w14:paraId="2B3FE61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4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D6A325B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E1AA386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WP_069316703.1</w:t>
            </w:r>
          </w:p>
          <w:p w14:paraId="5F003D0B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(53%, 9e</w:t>
            </w:r>
            <w:r w:rsidRPr="00EE46E7">
              <w:rPr>
                <w:sz w:val="15"/>
                <w:szCs w:val="15"/>
                <w:vertAlign w:val="superscript"/>
              </w:rPr>
              <w:t>-143</w:t>
            </w:r>
            <w:r w:rsidRPr="00EE46E7">
              <w:rPr>
                <w:sz w:val="15"/>
                <w:szCs w:val="15"/>
              </w:rPr>
              <w:t>,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32C875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*</w:t>
            </w:r>
          </w:p>
          <w:p w14:paraId="6240F4D6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(52, 10e</w:t>
            </w:r>
            <w:r w:rsidRPr="00EE46E7">
              <w:rPr>
                <w:sz w:val="15"/>
                <w:szCs w:val="15"/>
                <w:vertAlign w:val="superscript"/>
              </w:rPr>
              <w:t>-108</w:t>
            </w:r>
            <w:r w:rsidRPr="00EE46E7"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0FDA8C1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WP_099141459.1</w:t>
            </w:r>
          </w:p>
          <w:p w14:paraId="4E3FED59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(54, 5e</w:t>
            </w:r>
            <w:r w:rsidRPr="00EE46E7">
              <w:rPr>
                <w:sz w:val="15"/>
                <w:szCs w:val="15"/>
                <w:vertAlign w:val="superscript"/>
              </w:rPr>
              <w:t>-151</w:t>
            </w:r>
            <w:r w:rsidRPr="00EE46E7"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5814547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B4B7561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28E2FA1C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CCW30870.1</w:t>
            </w:r>
          </w:p>
          <w:p w14:paraId="26A1BEEB" w14:textId="77777777" w:rsidR="00365003" w:rsidRPr="00EE46E7" w:rsidRDefault="00365003" w:rsidP="00CA013A">
            <w:pPr>
              <w:rPr>
                <w:sz w:val="15"/>
                <w:szCs w:val="15"/>
              </w:rPr>
            </w:pPr>
            <w:r w:rsidRPr="00EE46E7">
              <w:rPr>
                <w:sz w:val="15"/>
                <w:szCs w:val="15"/>
              </w:rPr>
              <w:t>(58, 2e</w:t>
            </w:r>
            <w:r w:rsidRPr="00EE46E7">
              <w:rPr>
                <w:sz w:val="15"/>
                <w:szCs w:val="15"/>
                <w:vertAlign w:val="superscript"/>
              </w:rPr>
              <w:t>-145</w:t>
            </w:r>
            <w:r w:rsidRPr="00EE46E7">
              <w:rPr>
                <w:sz w:val="15"/>
                <w:szCs w:val="15"/>
              </w:rPr>
              <w:t>)</w:t>
            </w:r>
          </w:p>
        </w:tc>
      </w:tr>
      <w:tr w:rsidR="00365003" w:rsidRPr="00E55F71" w14:paraId="5C5BD973" w14:textId="77777777" w:rsidTr="00D10244">
        <w:trPr>
          <w:trHeight w:val="661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1AEB6B9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DhbX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548BE58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197E4E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197E4E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5F0A204" w14:textId="77777777" w:rsidR="00365003" w:rsidRPr="00E55F71" w:rsidRDefault="00365003" w:rsidP="00CA013A">
            <w:pPr>
              <w:rPr>
                <w:sz w:val="15"/>
                <w:szCs w:val="15"/>
              </w:rPr>
            </w:pPr>
            <w:r w:rsidRPr="00E55F71">
              <w:rPr>
                <w:sz w:val="15"/>
                <w:szCs w:val="15"/>
              </w:rPr>
              <w:t xml:space="preserve">2,3-dihydro-2,3-dihydroxybenzoate </w:t>
            </w:r>
            <w:proofErr w:type="spellStart"/>
            <w:r w:rsidRPr="00E55F71">
              <w:rPr>
                <w:sz w:val="15"/>
                <w:szCs w:val="15"/>
              </w:rPr>
              <w:t>dehydrogenase</w:t>
            </w:r>
            <w:proofErr w:type="spellEnd"/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B843B9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1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AEFA67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629.1</w:t>
            </w:r>
          </w:p>
          <w:p w14:paraId="46D0FD9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1, 3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7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A9C663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39, 2e</w:t>
            </w:r>
            <w:r w:rsidRPr="00A76019">
              <w:rPr>
                <w:sz w:val="15"/>
                <w:szCs w:val="15"/>
                <w:vertAlign w:val="superscript"/>
              </w:rPr>
              <w:t>-4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D0A0AD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6704.1</w:t>
            </w:r>
          </w:p>
          <w:p w14:paraId="454EE98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0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5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F61601D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55B13FB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0, 5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12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BE5D04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460.1</w:t>
            </w:r>
          </w:p>
          <w:p w14:paraId="0A751A1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3, 5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3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977222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4814.1</w:t>
            </w:r>
          </w:p>
          <w:p w14:paraId="7A65E95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9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5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2B4964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0944.1</w:t>
            </w:r>
          </w:p>
          <w:p w14:paraId="54F5F12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2, 7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7A30D9A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10847998.1</w:t>
            </w:r>
          </w:p>
          <w:p w14:paraId="3F19D06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70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125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</w:tr>
      <w:tr w:rsidR="00365003" w:rsidRPr="00E55F71" w14:paraId="20F0F715" w14:textId="77777777" w:rsidTr="00D10244">
        <w:trPr>
          <w:trHeight w:val="410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4AB2042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HmoX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2A56B4F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 xml:space="preserve">(K. </w:t>
            </w:r>
            <w:proofErr w:type="spellStart"/>
            <w:r w:rsidRPr="00E55F71">
              <w:rPr>
                <w:sz w:val="15"/>
                <w:szCs w:val="15"/>
                <w:lang w:val="en-US"/>
              </w:rPr>
              <w:t>oxytoca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B6975A5" w14:textId="77777777" w:rsidR="00365003" w:rsidRPr="00E55F71" w:rsidRDefault="00365003" w:rsidP="00CA013A">
            <w:pPr>
              <w:rPr>
                <w:sz w:val="15"/>
                <w:szCs w:val="15"/>
              </w:rPr>
            </w:pPr>
            <w:proofErr w:type="spellStart"/>
            <w:r w:rsidRPr="00E55F71">
              <w:rPr>
                <w:sz w:val="15"/>
                <w:szCs w:val="15"/>
              </w:rPr>
              <w:t>anthranilate</w:t>
            </w:r>
            <w:proofErr w:type="spellEnd"/>
            <w:r w:rsidRPr="00E55F71">
              <w:rPr>
                <w:sz w:val="15"/>
                <w:szCs w:val="15"/>
              </w:rPr>
              <w:t xml:space="preserve"> 3-monooxygen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7D315D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20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7F94C8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4671.1</w:t>
            </w:r>
          </w:p>
          <w:p w14:paraId="31F9506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48D466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53, 7e</w:t>
            </w:r>
            <w:r w:rsidRPr="00A76019">
              <w:rPr>
                <w:sz w:val="15"/>
                <w:szCs w:val="15"/>
                <w:vertAlign w:val="superscript"/>
              </w:rPr>
              <w:t>-17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AD3650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8333.1</w:t>
            </w:r>
          </w:p>
          <w:p w14:paraId="1AD724B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AA96237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5F29C5F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2, 5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75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09CD42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853.1</w:t>
            </w:r>
          </w:p>
          <w:p w14:paraId="7B84795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4300B3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1961.1</w:t>
            </w:r>
          </w:p>
          <w:p w14:paraId="622C477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7BEFA1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357.1</w:t>
            </w:r>
          </w:p>
          <w:p w14:paraId="548E593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7400962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0777.1</w:t>
            </w:r>
          </w:p>
          <w:p w14:paraId="558D187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</w:tr>
      <w:tr w:rsidR="00365003" w:rsidRPr="00197E4E" w14:paraId="607DBA45" w14:textId="77777777" w:rsidTr="00D10244">
        <w:trPr>
          <w:trHeight w:val="642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743B6A5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>
              <w:rPr>
                <w:sz w:val="15"/>
                <w:szCs w:val="15"/>
                <w:lang w:val="en-US"/>
              </w:rPr>
              <w:lastRenderedPageBreak/>
              <w:t>NpsA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</w:t>
            </w:r>
          </w:p>
          <w:p w14:paraId="5BC2C5D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</w:t>
            </w:r>
            <w:r w:rsidRPr="00197E4E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197E4E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A2D74AB" w14:textId="77777777" w:rsidR="00365003" w:rsidRPr="00197E4E" w:rsidRDefault="00365003" w:rsidP="00CA013A">
            <w:pPr>
              <w:rPr>
                <w:sz w:val="15"/>
                <w:szCs w:val="15"/>
                <w:lang w:val="en-US"/>
              </w:rPr>
            </w:pPr>
            <w:r w:rsidRPr="00197E4E">
              <w:rPr>
                <w:sz w:val="15"/>
                <w:szCs w:val="15"/>
                <w:lang w:val="en-US"/>
              </w:rPr>
              <w:t>TV NRPS module 1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CE1A59B" w14:textId="4E2DB9B6" w:rsidR="00365003" w:rsidRDefault="00317402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08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79AEADA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9A4D07">
              <w:rPr>
                <w:sz w:val="15"/>
                <w:szCs w:val="15"/>
                <w:lang w:val="en-US"/>
              </w:rPr>
              <w:t>WP_074023627.1</w:t>
            </w:r>
          </w:p>
          <w:p w14:paraId="2D3061D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0, 1e</w:t>
            </w:r>
            <w:r w:rsidRPr="009A4D07">
              <w:rPr>
                <w:sz w:val="15"/>
                <w:szCs w:val="15"/>
                <w:vertAlign w:val="superscript"/>
                <w:lang w:val="en-US"/>
              </w:rPr>
              <w:t>-162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4277617" w14:textId="77777777" w:rsidR="00365003" w:rsidRPr="000E4BEA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48, 7e</w:t>
            </w:r>
            <w:r w:rsidRPr="00A76019">
              <w:rPr>
                <w:sz w:val="15"/>
                <w:szCs w:val="15"/>
                <w:vertAlign w:val="superscript"/>
              </w:rPr>
              <w:t>-15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8EA0E2B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0E4BEA">
              <w:rPr>
                <w:sz w:val="15"/>
                <w:szCs w:val="15"/>
                <w:lang w:val="en-US"/>
              </w:rPr>
              <w:t>WP_069316702.1</w:t>
            </w:r>
          </w:p>
          <w:p w14:paraId="762E823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9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145E505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216FF2D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47, 8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52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EC31B75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0E4BEA">
              <w:rPr>
                <w:sz w:val="15"/>
                <w:szCs w:val="15"/>
                <w:lang w:val="en-US"/>
              </w:rPr>
              <w:t>WP_099141458.1</w:t>
            </w:r>
          </w:p>
          <w:p w14:paraId="7E01480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2, 5e</w:t>
            </w:r>
            <w:r w:rsidRPr="000E4BEA">
              <w:rPr>
                <w:sz w:val="15"/>
                <w:szCs w:val="15"/>
                <w:vertAlign w:val="superscript"/>
                <w:lang w:val="en-US"/>
              </w:rPr>
              <w:t>-130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235C775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0E4BEA">
              <w:rPr>
                <w:sz w:val="15"/>
                <w:szCs w:val="15"/>
                <w:lang w:val="en-US"/>
              </w:rPr>
              <w:t>WP_051502390.1</w:t>
            </w:r>
          </w:p>
          <w:p w14:paraId="343197E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90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D9DBFA0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0E4BEA">
              <w:rPr>
                <w:sz w:val="15"/>
                <w:szCs w:val="15"/>
                <w:lang w:val="en-US"/>
              </w:rPr>
              <w:t>WP_086110945.1</w:t>
            </w:r>
          </w:p>
          <w:p w14:paraId="57CD523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9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7AD8C466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0E4BEA">
              <w:rPr>
                <w:sz w:val="15"/>
                <w:szCs w:val="15"/>
                <w:lang w:val="en-US"/>
              </w:rPr>
              <w:t>WP_010847996.1</w:t>
            </w:r>
          </w:p>
          <w:p w14:paraId="68F37FE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71, 0)</w:t>
            </w:r>
          </w:p>
        </w:tc>
      </w:tr>
      <w:tr w:rsidR="00365003" w:rsidRPr="00197E4E" w14:paraId="06D7DA6D" w14:textId="77777777" w:rsidTr="00D10244">
        <w:trPr>
          <w:trHeight w:val="642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25FD99C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>
              <w:rPr>
                <w:sz w:val="15"/>
                <w:szCs w:val="15"/>
                <w:lang w:val="en-US"/>
              </w:rPr>
              <w:t>NpsB</w:t>
            </w:r>
            <w:proofErr w:type="spellEnd"/>
          </w:p>
          <w:p w14:paraId="422C08C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</w:t>
            </w:r>
            <w:r w:rsidRPr="00197E4E">
              <w:rPr>
                <w:i/>
                <w:sz w:val="15"/>
                <w:szCs w:val="15"/>
                <w:lang w:val="en-US"/>
              </w:rPr>
              <w:t xml:space="preserve">K. </w:t>
            </w:r>
            <w:proofErr w:type="spellStart"/>
            <w:r w:rsidRPr="00197E4E">
              <w:rPr>
                <w:i/>
                <w:sz w:val="15"/>
                <w:szCs w:val="15"/>
                <w:lang w:val="en-US"/>
              </w:rPr>
              <w:t>oxytoca</w:t>
            </w:r>
            <w:proofErr w:type="spellEnd"/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E5931E7" w14:textId="77777777" w:rsidR="00365003" w:rsidRPr="00197E4E" w:rsidRDefault="00365003" w:rsidP="00CA013A">
            <w:pPr>
              <w:rPr>
                <w:sz w:val="15"/>
                <w:szCs w:val="15"/>
                <w:lang w:val="en-US"/>
              </w:rPr>
            </w:pPr>
            <w:r w:rsidRPr="00197E4E">
              <w:rPr>
                <w:sz w:val="15"/>
                <w:szCs w:val="15"/>
                <w:lang w:val="en-US"/>
              </w:rPr>
              <w:t>TV NRPS module 2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EDC3792" w14:textId="354FDBB9" w:rsidR="00365003" w:rsidRDefault="00487D71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58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14CAEE9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WP_074023626.1</w:t>
            </w:r>
          </w:p>
          <w:p w14:paraId="05DEF67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1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5A0FFB4" w14:textId="77777777" w:rsidR="00365003" w:rsidRPr="005F64C9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51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C7E6E24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WP_069316701.1</w:t>
            </w:r>
          </w:p>
          <w:p w14:paraId="3954151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0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9B94401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0372CCD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0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629B603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WP_099141457.1</w:t>
            </w:r>
          </w:p>
          <w:p w14:paraId="693883B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1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8227354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WP_084766479.1</w:t>
            </w:r>
          </w:p>
          <w:p w14:paraId="1CAF218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1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5A6F55E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WP_086110947.1</w:t>
            </w:r>
          </w:p>
          <w:p w14:paraId="711FD42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2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6D1A3D5F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 w:rsidRPr="005F64C9">
              <w:rPr>
                <w:sz w:val="15"/>
                <w:szCs w:val="15"/>
                <w:lang w:val="en-US"/>
              </w:rPr>
              <w:t>CCW30868.1</w:t>
            </w:r>
          </w:p>
          <w:p w14:paraId="22B14CB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1, 0)</w:t>
            </w:r>
          </w:p>
        </w:tc>
      </w:tr>
      <w:tr w:rsidR="00365003" w:rsidRPr="00E55F71" w14:paraId="57B6EB88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21E33CF3" w14:textId="77777777" w:rsidR="00365003" w:rsidRPr="00B84A25" w:rsidRDefault="00365003" w:rsidP="00CA013A">
            <w:pPr>
              <w:rPr>
                <w:sz w:val="15"/>
                <w:szCs w:val="15"/>
              </w:rPr>
            </w:pPr>
            <w:proofErr w:type="spellStart"/>
            <w:r w:rsidRPr="00B84A25">
              <w:rPr>
                <w:sz w:val="15"/>
                <w:szCs w:val="15"/>
              </w:rPr>
              <w:t>PhzD</w:t>
            </w:r>
            <w:proofErr w:type="spellEnd"/>
            <w:r w:rsidRPr="00B84A25">
              <w:rPr>
                <w:sz w:val="15"/>
                <w:szCs w:val="15"/>
              </w:rPr>
              <w:t xml:space="preserve"> (</w:t>
            </w:r>
            <w:proofErr w:type="spellStart"/>
            <w:r w:rsidRPr="00B84A25">
              <w:rPr>
                <w:sz w:val="15"/>
                <w:szCs w:val="15"/>
              </w:rPr>
              <w:t>IcmX</w:t>
            </w:r>
            <w:proofErr w:type="spellEnd"/>
            <w:r w:rsidRPr="00B84A25">
              <w:rPr>
                <w:sz w:val="15"/>
                <w:szCs w:val="15"/>
              </w:rPr>
              <w:t xml:space="preserve"> homolog)</w:t>
            </w:r>
          </w:p>
          <w:p w14:paraId="25A5F658" w14:textId="77777777" w:rsidR="00365003" w:rsidRPr="00B84A25" w:rsidRDefault="00365003" w:rsidP="00CA013A">
            <w:pPr>
              <w:rPr>
                <w:sz w:val="15"/>
                <w:szCs w:val="15"/>
              </w:rPr>
            </w:pPr>
            <w:r w:rsidRPr="00B84A25">
              <w:rPr>
                <w:sz w:val="15"/>
                <w:szCs w:val="15"/>
              </w:rPr>
              <w:t>(</w:t>
            </w:r>
            <w:proofErr w:type="spellStart"/>
            <w:r w:rsidRPr="00B84A25">
              <w:rPr>
                <w:i/>
                <w:sz w:val="15"/>
                <w:szCs w:val="15"/>
              </w:rPr>
              <w:t>Pseudomonas</w:t>
            </w:r>
            <w:proofErr w:type="spellEnd"/>
            <w:r w:rsidRPr="00B84A25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B84A25">
              <w:rPr>
                <w:i/>
                <w:sz w:val="15"/>
                <w:szCs w:val="15"/>
              </w:rPr>
              <w:t>sp</w:t>
            </w:r>
            <w:proofErr w:type="spellEnd"/>
            <w:r w:rsidRPr="00B84A25">
              <w:rPr>
                <w:i/>
                <w:sz w:val="15"/>
                <w:szCs w:val="15"/>
              </w:rPr>
              <w:t>.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AE84D0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2-amino-4-deoxychorismate hydrolase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CE1100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2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131368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412.1</w:t>
            </w:r>
          </w:p>
          <w:p w14:paraId="2805023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8, 9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70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3324AB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45, 7e</w:t>
            </w:r>
            <w:r w:rsidRPr="00A76019">
              <w:rPr>
                <w:sz w:val="15"/>
                <w:szCs w:val="15"/>
                <w:vertAlign w:val="superscript"/>
              </w:rPr>
              <w:t>-5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B69802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7068.1</w:t>
            </w:r>
          </w:p>
          <w:p w14:paraId="39658BE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7, 8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6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7B4871E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33B042D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47, 1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62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C01341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PHM73866.1</w:t>
            </w:r>
          </w:p>
          <w:p w14:paraId="2538CF4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9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34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F744D4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4811.1</w:t>
            </w:r>
          </w:p>
          <w:p w14:paraId="7BC5740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7, 6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68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1005B0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3657.1</w:t>
            </w:r>
          </w:p>
          <w:p w14:paraId="65B1D1F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5, 4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5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71D1058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0872.1</w:t>
            </w:r>
          </w:p>
          <w:p w14:paraId="7ACE4EE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48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69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</w:tr>
      <w:tr w:rsidR="00365003" w:rsidRPr="00E55F71" w14:paraId="1892F5A0" w14:textId="77777777" w:rsidTr="00D10244">
        <w:trPr>
          <w:trHeight w:val="642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1F76AFF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TomE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(</w:t>
            </w:r>
            <w:r w:rsidRPr="00E55F71">
              <w:rPr>
                <w:i/>
                <w:sz w:val="15"/>
                <w:szCs w:val="15"/>
                <w:lang w:val="en-US"/>
              </w:rPr>
              <w:t>Streptomyces sp.)</w:t>
            </w:r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49CF0E" w14:textId="77777777" w:rsidR="00365003" w:rsidRPr="00E55F71" w:rsidRDefault="00365003" w:rsidP="00CA013A">
            <w:pPr>
              <w:rPr>
                <w:sz w:val="15"/>
                <w:szCs w:val="15"/>
              </w:rPr>
            </w:pPr>
            <w:r w:rsidRPr="00E55F71">
              <w:rPr>
                <w:sz w:val="15"/>
                <w:szCs w:val="15"/>
              </w:rPr>
              <w:t xml:space="preserve">phenol-2-monoxygenase, </w:t>
            </w:r>
            <w:proofErr w:type="spellStart"/>
            <w:r w:rsidRPr="00E55F71">
              <w:rPr>
                <w:sz w:val="15"/>
                <w:szCs w:val="15"/>
              </w:rPr>
              <w:t>reductase</w:t>
            </w:r>
            <w:proofErr w:type="spellEnd"/>
            <w:r w:rsidRPr="00E55F71">
              <w:rPr>
                <w:sz w:val="15"/>
                <w:szCs w:val="15"/>
              </w:rPr>
              <w:t xml:space="preserve"> </w:t>
            </w:r>
            <w:proofErr w:type="spellStart"/>
            <w:r w:rsidRPr="00E55F71">
              <w:rPr>
                <w:sz w:val="15"/>
                <w:szCs w:val="15"/>
              </w:rPr>
              <w:t>component</w:t>
            </w:r>
            <w:proofErr w:type="spellEnd"/>
          </w:p>
          <w:p w14:paraId="55991FA1" w14:textId="77777777" w:rsidR="00365003" w:rsidRPr="00E55F71" w:rsidRDefault="00365003" w:rsidP="00CA013A">
            <w:pPr>
              <w:rPr>
                <w:sz w:val="15"/>
                <w:szCs w:val="15"/>
              </w:rPr>
            </w:pP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E5F51A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2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9CB8E2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4068.1</w:t>
            </w:r>
          </w:p>
          <w:p w14:paraId="7118D04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5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23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FFAD50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34, 1e</w:t>
            </w:r>
            <w:r w:rsidRPr="00A76019">
              <w:rPr>
                <w:sz w:val="15"/>
                <w:szCs w:val="15"/>
                <w:vertAlign w:val="superscript"/>
              </w:rPr>
              <w:t>-2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4CC932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368F9F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733086A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30, 4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13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AB725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537.1</w:t>
            </w:r>
          </w:p>
          <w:p w14:paraId="774F399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5, 4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23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562487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6824CE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1FCD0DB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</w:tr>
      <w:tr w:rsidR="00365003" w:rsidRPr="00E55F71" w14:paraId="350F4352" w14:textId="77777777" w:rsidTr="00D10244">
        <w:trPr>
          <w:trHeight w:val="642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8E5C90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TomF</w:t>
            </w:r>
            <w:proofErr w:type="spellEnd"/>
          </w:p>
          <w:p w14:paraId="025ECDF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>Streptomyces sp.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A105932" w14:textId="77777777" w:rsidR="00365003" w:rsidRPr="00E55F71" w:rsidRDefault="00365003" w:rsidP="00CA013A">
            <w:pPr>
              <w:rPr>
                <w:sz w:val="15"/>
                <w:szCs w:val="15"/>
              </w:rPr>
            </w:pPr>
            <w:r w:rsidRPr="00E55F71">
              <w:rPr>
                <w:sz w:val="15"/>
                <w:szCs w:val="15"/>
              </w:rPr>
              <w:t xml:space="preserve">phenol-2-monoxygenase, </w:t>
            </w:r>
            <w:proofErr w:type="spellStart"/>
            <w:r w:rsidRPr="00E55F71">
              <w:rPr>
                <w:sz w:val="15"/>
                <w:szCs w:val="15"/>
              </w:rPr>
              <w:t>oxygenase</w:t>
            </w:r>
            <w:proofErr w:type="spellEnd"/>
            <w:r w:rsidRPr="00E55F71">
              <w:rPr>
                <w:sz w:val="15"/>
                <w:szCs w:val="15"/>
              </w:rPr>
              <w:t xml:space="preserve"> </w:t>
            </w:r>
            <w:proofErr w:type="spellStart"/>
            <w:r w:rsidRPr="00E55F71">
              <w:rPr>
                <w:sz w:val="15"/>
                <w:szCs w:val="15"/>
              </w:rPr>
              <w:t>component</w:t>
            </w:r>
            <w:proofErr w:type="spellEnd"/>
          </w:p>
          <w:p w14:paraId="303A8C30" w14:textId="77777777" w:rsidR="00365003" w:rsidRPr="00E55F71" w:rsidRDefault="00365003" w:rsidP="00CA013A">
            <w:pPr>
              <w:rPr>
                <w:sz w:val="15"/>
                <w:szCs w:val="15"/>
              </w:rPr>
            </w:pP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120E0A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20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5580FD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4671.1</w:t>
            </w:r>
          </w:p>
          <w:p w14:paraId="4E65B70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F2B594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D0D4C3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8333.1</w:t>
            </w:r>
          </w:p>
          <w:p w14:paraId="7232B0A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DAEDC9E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585261D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5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B80DAD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853.1</w:t>
            </w:r>
          </w:p>
          <w:p w14:paraId="49581A2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3EF74D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61961.1</w:t>
            </w:r>
          </w:p>
          <w:p w14:paraId="2461A0C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061381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357.1</w:t>
            </w:r>
          </w:p>
          <w:p w14:paraId="3CB1059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 ,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6E2F959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10847910.1</w:t>
            </w:r>
          </w:p>
          <w:p w14:paraId="328BB799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53, 0)</w:t>
            </w:r>
          </w:p>
        </w:tc>
      </w:tr>
      <w:tr w:rsidR="00365003" w:rsidRPr="00E55F71" w14:paraId="201B5EB4" w14:textId="77777777" w:rsidTr="00D10244">
        <w:trPr>
          <w:trHeight w:val="642"/>
        </w:trPr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2596795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TomO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(</w:t>
            </w:r>
            <w:r w:rsidRPr="00E55F71">
              <w:rPr>
                <w:i/>
                <w:sz w:val="15"/>
                <w:szCs w:val="15"/>
                <w:lang w:val="en-US"/>
              </w:rPr>
              <w:t>Streptomyces sp.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8BA665D" w14:textId="77777777" w:rsidR="00365003" w:rsidRPr="00E55F71" w:rsidRDefault="00365003" w:rsidP="00CA013A">
            <w:pPr>
              <w:rPr>
                <w:sz w:val="15"/>
                <w:szCs w:val="15"/>
              </w:rPr>
            </w:pPr>
            <w:proofErr w:type="spellStart"/>
            <w:r w:rsidRPr="00E55F71">
              <w:rPr>
                <w:sz w:val="15"/>
                <w:szCs w:val="15"/>
              </w:rPr>
              <w:t>salicylyl-coenzyme</w:t>
            </w:r>
            <w:proofErr w:type="spellEnd"/>
            <w:r w:rsidRPr="00E55F71">
              <w:rPr>
                <w:sz w:val="15"/>
                <w:szCs w:val="15"/>
              </w:rPr>
              <w:t xml:space="preserve"> A (</w:t>
            </w:r>
            <w:proofErr w:type="spellStart"/>
            <w:r w:rsidRPr="00E55F71">
              <w:rPr>
                <w:sz w:val="15"/>
                <w:szCs w:val="15"/>
              </w:rPr>
              <w:t>CoA</w:t>
            </w:r>
            <w:proofErr w:type="spellEnd"/>
            <w:r w:rsidRPr="00E55F71">
              <w:rPr>
                <w:sz w:val="15"/>
                <w:szCs w:val="15"/>
              </w:rPr>
              <w:t>) 5-hydroxylase</w:t>
            </w:r>
          </w:p>
          <w:p w14:paraId="41F5AA2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88D154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86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776E5D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4881.1</w:t>
            </w:r>
          </w:p>
          <w:p w14:paraId="175D46A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9, 1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82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06C0F5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40, 3e</w:t>
            </w:r>
            <w:r w:rsidRPr="00A76019">
              <w:rPr>
                <w:sz w:val="15"/>
                <w:szCs w:val="15"/>
                <w:vertAlign w:val="superscript"/>
              </w:rPr>
              <w:t>-8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C956FEB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7120.1</w:t>
            </w:r>
          </w:p>
          <w:p w14:paraId="0BF37932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7, 7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83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67D1928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583ACA87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37, 1e</w:t>
            </w:r>
            <w:r w:rsidRPr="003138D6">
              <w:rPr>
                <w:sz w:val="15"/>
                <w:szCs w:val="15"/>
                <w:vertAlign w:val="superscript"/>
                <w:lang w:val="en-US"/>
              </w:rPr>
              <w:t>-79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278835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2589.1</w:t>
            </w:r>
          </w:p>
          <w:p w14:paraId="4452B84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39, 2e</w:t>
            </w:r>
            <w:r w:rsidRPr="00E55F71">
              <w:rPr>
                <w:sz w:val="15"/>
                <w:szCs w:val="15"/>
                <w:vertAlign w:val="superscript"/>
                <w:lang w:val="en-US"/>
              </w:rPr>
              <w:t>-82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475682C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72A1FA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460DF275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-</w:t>
            </w:r>
          </w:p>
        </w:tc>
      </w:tr>
      <w:tr w:rsidR="00365003" w:rsidRPr="00E55F71" w14:paraId="1589E995" w14:textId="77777777" w:rsidTr="00D10244">
        <w:tc>
          <w:tcPr>
            <w:tcW w:w="388" w:type="pct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nil"/>
            </w:tcBorders>
          </w:tcPr>
          <w:p w14:paraId="550CDDF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proofErr w:type="spellStart"/>
            <w:r w:rsidRPr="00E55F71">
              <w:rPr>
                <w:sz w:val="15"/>
                <w:szCs w:val="15"/>
                <w:lang w:val="en-US"/>
              </w:rPr>
              <w:t>TrpE</w:t>
            </w:r>
            <w:proofErr w:type="spellEnd"/>
            <w:r w:rsidRPr="00E55F71">
              <w:rPr>
                <w:sz w:val="15"/>
                <w:szCs w:val="15"/>
                <w:lang w:val="en-US"/>
              </w:rPr>
              <w:t xml:space="preserve"> </w:t>
            </w:r>
          </w:p>
          <w:p w14:paraId="69ABCD2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</w:t>
            </w:r>
            <w:r w:rsidRPr="00E55F71">
              <w:rPr>
                <w:i/>
                <w:sz w:val="15"/>
                <w:szCs w:val="15"/>
                <w:lang w:val="en-US"/>
              </w:rPr>
              <w:t>E. coli</w:t>
            </w:r>
            <w:r w:rsidRPr="00E55F71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EEB3AF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 xml:space="preserve">anthranilate synthase </w:t>
            </w:r>
          </w:p>
        </w:tc>
        <w:tc>
          <w:tcPr>
            <w:tcW w:w="16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14327F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19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8604A8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74023527.1</w:t>
            </w:r>
          </w:p>
          <w:p w14:paraId="1118E2AF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6, 0)</w:t>
            </w:r>
          </w:p>
        </w:tc>
        <w:tc>
          <w:tcPr>
            <w:tcW w:w="390" w:type="pct"/>
            <w:gridSpan w:val="2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2BD16CA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E46E7">
              <w:rPr>
                <w:sz w:val="15"/>
                <w:szCs w:val="15"/>
              </w:rPr>
              <w:t>*</w:t>
            </w:r>
            <w:r w:rsidRPr="00EE46E7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6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2B1FF43D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69315854.1</w:t>
            </w:r>
          </w:p>
          <w:p w14:paraId="03E98C20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6, 0)</w:t>
            </w:r>
          </w:p>
        </w:tc>
        <w:tc>
          <w:tcPr>
            <w:tcW w:w="461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1B16870" w14:textId="77777777" w:rsidR="00365003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*</w:t>
            </w:r>
          </w:p>
          <w:p w14:paraId="7E006F18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1B2E6D3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99141180.1</w:t>
            </w:r>
          </w:p>
          <w:p w14:paraId="774E1746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6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9DFC48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38270115.1</w:t>
            </w:r>
          </w:p>
          <w:p w14:paraId="6884334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5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2AF433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WP_086112569.1</w:t>
            </w:r>
          </w:p>
          <w:p w14:paraId="08B37A51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4, 0)</w:t>
            </w:r>
          </w:p>
        </w:tc>
        <w:tc>
          <w:tcPr>
            <w:tcW w:w="455" w:type="pct"/>
            <w:tcBorders>
              <w:top w:val="dotted" w:sz="2" w:space="0" w:color="auto"/>
              <w:left w:val="nil"/>
              <w:bottom w:val="dotted" w:sz="2" w:space="0" w:color="auto"/>
              <w:right w:val="single" w:sz="4" w:space="0" w:color="auto"/>
            </w:tcBorders>
          </w:tcPr>
          <w:p w14:paraId="68683244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CCW32517.1</w:t>
            </w:r>
          </w:p>
          <w:p w14:paraId="005D476E" w14:textId="77777777" w:rsidR="00365003" w:rsidRPr="00E55F71" w:rsidRDefault="00365003" w:rsidP="00CA013A">
            <w:pPr>
              <w:rPr>
                <w:sz w:val="15"/>
                <w:szCs w:val="15"/>
                <w:lang w:val="en-US"/>
              </w:rPr>
            </w:pPr>
            <w:r w:rsidRPr="00E55F71">
              <w:rPr>
                <w:sz w:val="15"/>
                <w:szCs w:val="15"/>
                <w:lang w:val="en-US"/>
              </w:rPr>
              <w:t>(68, 0)</w:t>
            </w:r>
          </w:p>
        </w:tc>
      </w:tr>
    </w:tbl>
    <w:p w14:paraId="6B0E305D" w14:textId="3DFB91A6" w:rsidR="00944D1E" w:rsidRPr="00944D1E" w:rsidRDefault="00944D1E" w:rsidP="00D34F97">
      <w:pPr>
        <w:rPr>
          <w:lang w:val="en-US"/>
        </w:rPr>
      </w:pPr>
    </w:p>
    <w:sectPr w:rsidR="00944D1E" w:rsidRPr="00944D1E" w:rsidSect="00D34F97">
      <w:footerReference w:type="even" r:id="rId7"/>
      <w:footerReference w:type="default" r:id="rId8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A558F" w14:textId="77777777" w:rsidR="000C405E" w:rsidRDefault="000C405E" w:rsidP="006C3ED6">
      <w:r>
        <w:separator/>
      </w:r>
    </w:p>
  </w:endnote>
  <w:endnote w:type="continuationSeparator" w:id="0">
    <w:p w14:paraId="11B0132B" w14:textId="77777777" w:rsidR="000C405E" w:rsidRDefault="000C405E" w:rsidP="006C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DFB0E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D4FE55" w14:textId="77777777" w:rsidR="00FD2510" w:rsidRDefault="00FD2510" w:rsidP="00CB03B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4AEE4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2F30">
      <w:rPr>
        <w:rStyle w:val="Seitenzahl"/>
        <w:noProof/>
      </w:rPr>
      <w:t>10</w:t>
    </w:r>
    <w:r>
      <w:rPr>
        <w:rStyle w:val="Seitenzahl"/>
      </w:rPr>
      <w:fldChar w:fldCharType="end"/>
    </w:r>
  </w:p>
  <w:p w14:paraId="42963CEA" w14:textId="77777777" w:rsidR="00FD2510" w:rsidRDefault="00FD2510" w:rsidP="00CB03B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59628" w14:textId="77777777" w:rsidR="000C405E" w:rsidRDefault="000C405E" w:rsidP="006C3ED6">
      <w:r>
        <w:separator/>
      </w:r>
    </w:p>
  </w:footnote>
  <w:footnote w:type="continuationSeparator" w:id="0">
    <w:p w14:paraId="3A8E5247" w14:textId="77777777" w:rsidR="000C405E" w:rsidRDefault="000C405E" w:rsidP="006C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B2"/>
    <w:rsid w:val="00000342"/>
    <w:rsid w:val="000073A2"/>
    <w:rsid w:val="00015182"/>
    <w:rsid w:val="0001657A"/>
    <w:rsid w:val="00023489"/>
    <w:rsid w:val="0002683A"/>
    <w:rsid w:val="000310EC"/>
    <w:rsid w:val="000A2F30"/>
    <w:rsid w:val="000B13F1"/>
    <w:rsid w:val="000B4F48"/>
    <w:rsid w:val="000C003B"/>
    <w:rsid w:val="000C405E"/>
    <w:rsid w:val="000D7703"/>
    <w:rsid w:val="000F6EF5"/>
    <w:rsid w:val="00117E0A"/>
    <w:rsid w:val="001272AE"/>
    <w:rsid w:val="00195EC9"/>
    <w:rsid w:val="001A145F"/>
    <w:rsid w:val="001B0E22"/>
    <w:rsid w:val="001C49D7"/>
    <w:rsid w:val="001C6849"/>
    <w:rsid w:val="001E3BB6"/>
    <w:rsid w:val="0023537F"/>
    <w:rsid w:val="00247D1F"/>
    <w:rsid w:val="00263934"/>
    <w:rsid w:val="00266076"/>
    <w:rsid w:val="002704A7"/>
    <w:rsid w:val="002746E6"/>
    <w:rsid w:val="0029405B"/>
    <w:rsid w:val="002B229D"/>
    <w:rsid w:val="002B726A"/>
    <w:rsid w:val="002D7111"/>
    <w:rsid w:val="00307338"/>
    <w:rsid w:val="003103B7"/>
    <w:rsid w:val="00317402"/>
    <w:rsid w:val="003279C2"/>
    <w:rsid w:val="00341BD9"/>
    <w:rsid w:val="00365003"/>
    <w:rsid w:val="00365A96"/>
    <w:rsid w:val="003B6069"/>
    <w:rsid w:val="003C001D"/>
    <w:rsid w:val="003D3ED7"/>
    <w:rsid w:val="003E3FD3"/>
    <w:rsid w:val="00400391"/>
    <w:rsid w:val="0040575A"/>
    <w:rsid w:val="004434B2"/>
    <w:rsid w:val="00481972"/>
    <w:rsid w:val="00487D71"/>
    <w:rsid w:val="004C5514"/>
    <w:rsid w:val="004C65E5"/>
    <w:rsid w:val="004F2F5C"/>
    <w:rsid w:val="005479F1"/>
    <w:rsid w:val="00551F47"/>
    <w:rsid w:val="00553099"/>
    <w:rsid w:val="00570D1D"/>
    <w:rsid w:val="005942B4"/>
    <w:rsid w:val="0059659B"/>
    <w:rsid w:val="005A2606"/>
    <w:rsid w:val="005D2B78"/>
    <w:rsid w:val="005F4A0C"/>
    <w:rsid w:val="0060603A"/>
    <w:rsid w:val="00612365"/>
    <w:rsid w:val="006214B3"/>
    <w:rsid w:val="00637465"/>
    <w:rsid w:val="00637FB2"/>
    <w:rsid w:val="006402DE"/>
    <w:rsid w:val="00645905"/>
    <w:rsid w:val="006560D9"/>
    <w:rsid w:val="00683FC8"/>
    <w:rsid w:val="00696AF4"/>
    <w:rsid w:val="006B7358"/>
    <w:rsid w:val="006C0FA8"/>
    <w:rsid w:val="006C34DE"/>
    <w:rsid w:val="006C3ED6"/>
    <w:rsid w:val="006D3FAB"/>
    <w:rsid w:val="00717659"/>
    <w:rsid w:val="00724DB8"/>
    <w:rsid w:val="00763835"/>
    <w:rsid w:val="0076520A"/>
    <w:rsid w:val="007704EA"/>
    <w:rsid w:val="00781C5B"/>
    <w:rsid w:val="00795B46"/>
    <w:rsid w:val="007A1917"/>
    <w:rsid w:val="007D29C9"/>
    <w:rsid w:val="007E36A6"/>
    <w:rsid w:val="007F2656"/>
    <w:rsid w:val="008068AC"/>
    <w:rsid w:val="00806E24"/>
    <w:rsid w:val="008265E0"/>
    <w:rsid w:val="00831BE7"/>
    <w:rsid w:val="00850DE7"/>
    <w:rsid w:val="0086616C"/>
    <w:rsid w:val="00876AC2"/>
    <w:rsid w:val="00896A96"/>
    <w:rsid w:val="008A51D0"/>
    <w:rsid w:val="008B0048"/>
    <w:rsid w:val="008F2A84"/>
    <w:rsid w:val="008F5010"/>
    <w:rsid w:val="00914D06"/>
    <w:rsid w:val="00915565"/>
    <w:rsid w:val="00927785"/>
    <w:rsid w:val="00944D1E"/>
    <w:rsid w:val="00993284"/>
    <w:rsid w:val="009C2775"/>
    <w:rsid w:val="009C2D0C"/>
    <w:rsid w:val="00A0311A"/>
    <w:rsid w:val="00A116D5"/>
    <w:rsid w:val="00A15C09"/>
    <w:rsid w:val="00A22F08"/>
    <w:rsid w:val="00A5535E"/>
    <w:rsid w:val="00A63FFA"/>
    <w:rsid w:val="00A7713C"/>
    <w:rsid w:val="00A9707D"/>
    <w:rsid w:val="00AD2E7C"/>
    <w:rsid w:val="00AD6FB5"/>
    <w:rsid w:val="00AE1ECA"/>
    <w:rsid w:val="00B013FE"/>
    <w:rsid w:val="00B028A1"/>
    <w:rsid w:val="00B05C3A"/>
    <w:rsid w:val="00B131BE"/>
    <w:rsid w:val="00B14744"/>
    <w:rsid w:val="00B16531"/>
    <w:rsid w:val="00B201D0"/>
    <w:rsid w:val="00B26672"/>
    <w:rsid w:val="00B34A13"/>
    <w:rsid w:val="00B65219"/>
    <w:rsid w:val="00B84A25"/>
    <w:rsid w:val="00B90DF8"/>
    <w:rsid w:val="00BD6E9F"/>
    <w:rsid w:val="00BE3E09"/>
    <w:rsid w:val="00BE5580"/>
    <w:rsid w:val="00BF5D50"/>
    <w:rsid w:val="00C033C4"/>
    <w:rsid w:val="00C04963"/>
    <w:rsid w:val="00C15CED"/>
    <w:rsid w:val="00C305B4"/>
    <w:rsid w:val="00C6778C"/>
    <w:rsid w:val="00C768B0"/>
    <w:rsid w:val="00CA013A"/>
    <w:rsid w:val="00CB03BB"/>
    <w:rsid w:val="00CB18CC"/>
    <w:rsid w:val="00D07EFC"/>
    <w:rsid w:val="00D10244"/>
    <w:rsid w:val="00D10371"/>
    <w:rsid w:val="00D34F97"/>
    <w:rsid w:val="00D400D6"/>
    <w:rsid w:val="00D9477D"/>
    <w:rsid w:val="00DB29D3"/>
    <w:rsid w:val="00E146F2"/>
    <w:rsid w:val="00E923D3"/>
    <w:rsid w:val="00E92E1F"/>
    <w:rsid w:val="00EA6CB9"/>
    <w:rsid w:val="00EC668B"/>
    <w:rsid w:val="00ED350C"/>
    <w:rsid w:val="00ED45D7"/>
    <w:rsid w:val="00F40EC0"/>
    <w:rsid w:val="00F50F94"/>
    <w:rsid w:val="00F81FC1"/>
    <w:rsid w:val="00F953A4"/>
    <w:rsid w:val="00F97F25"/>
    <w:rsid w:val="00FA5C0C"/>
    <w:rsid w:val="00FA6D3C"/>
    <w:rsid w:val="00FB3238"/>
    <w:rsid w:val="00FC4F18"/>
    <w:rsid w:val="00FD2510"/>
    <w:rsid w:val="00FE0363"/>
    <w:rsid w:val="00FF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E3E5F"/>
  <w15:docId w15:val="{0D3B8F38-57A3-324C-A3B4-FFD7D051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03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C3ED6"/>
  </w:style>
  <w:style w:type="paragraph" w:styleId="Fuzeile">
    <w:name w:val="footer"/>
    <w:basedOn w:val="Standard"/>
    <w:link w:val="Fu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3ED6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D2B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D2B78"/>
    <w:rPr>
      <w:rFonts w:eastAsiaTheme="minorEastAsia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D2B78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B7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B78"/>
    <w:rPr>
      <w:rFonts w:ascii="Times New Roman" w:hAnsi="Times New Roman" w:cs="Times New Roman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CB03B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83A"/>
    <w:rPr>
      <w:rFonts w:eastAsiaTheme="minorHAns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83A"/>
    <w:rPr>
      <w:rFonts w:eastAsiaTheme="minorEastAsia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6214B3"/>
  </w:style>
  <w:style w:type="table" w:styleId="Tabellenraster">
    <w:name w:val="Table Grid"/>
    <w:basedOn w:val="NormaleTabelle"/>
    <w:uiPriority w:val="59"/>
    <w:rsid w:val="00400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234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6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EE38A1-57DC-2944-B54F-10520855D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430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Frankfurt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</dc:creator>
  <cp:keywords/>
  <dc:description/>
  <cp:lastModifiedBy>Microsoft Office-Benutzer</cp:lastModifiedBy>
  <cp:revision>2</cp:revision>
  <cp:lastPrinted>2018-02-09T08:53:00Z</cp:lastPrinted>
  <dcterms:created xsi:type="dcterms:W3CDTF">2018-03-21T14:06:00Z</dcterms:created>
  <dcterms:modified xsi:type="dcterms:W3CDTF">2018-03-2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/info&gt;PAPERS2_INFO_END</vt:lpwstr>
  </property>
</Properties>
</file>